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8582A5" w14:textId="18F1D9D5" w:rsidR="00A03E7F" w:rsidRPr="00EC7645" w:rsidRDefault="00666786" w:rsidP="00A03E7F">
      <w:pPr>
        <w:spacing w:after="0" w:line="480" w:lineRule="auto"/>
        <w:ind w:right="-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5 T</w:t>
      </w:r>
      <w:r w:rsidR="00F711F4">
        <w:rPr>
          <w:rFonts w:ascii="Times New Roman" w:eastAsia="Times New Roman" w:hAnsi="Times New Roman" w:cs="Times New Roman"/>
          <w:b/>
          <w:sz w:val="24"/>
          <w:szCs w:val="24"/>
        </w:rPr>
        <w:t>able</w:t>
      </w:r>
      <w:r w:rsidR="00A03E7F">
        <w:rPr>
          <w:rFonts w:ascii="Times New Roman" w:eastAsia="Times New Roman" w:hAnsi="Times New Roman" w:cs="Times New Roman"/>
          <w:b/>
          <w:sz w:val="24"/>
          <w:szCs w:val="24"/>
        </w:rPr>
        <w:t>-</w:t>
      </w:r>
      <w:r w:rsidR="00A03E7F" w:rsidRPr="00FE1D4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tbl>
      <w:tblPr>
        <w:tblStyle w:val="TableGrid"/>
        <w:tblpPr w:leftFromText="180" w:rightFromText="180" w:vertAnchor="text" w:horzAnchor="page" w:tblpX="1103" w:tblpY="494"/>
        <w:tblW w:w="10188" w:type="dxa"/>
        <w:tblLayout w:type="fixed"/>
        <w:tblLook w:val="04A0" w:firstRow="1" w:lastRow="0" w:firstColumn="1" w:lastColumn="0" w:noHBand="0" w:noVBand="1"/>
      </w:tblPr>
      <w:tblGrid>
        <w:gridCol w:w="2718"/>
        <w:gridCol w:w="1867"/>
        <w:gridCol w:w="1868"/>
        <w:gridCol w:w="1867"/>
        <w:gridCol w:w="1868"/>
      </w:tblGrid>
      <w:tr w:rsidR="00A03E7F" w:rsidRPr="00666786" w14:paraId="6709EEE5" w14:textId="77777777" w:rsidTr="008A427F">
        <w:trPr>
          <w:trHeight w:val="216"/>
        </w:trPr>
        <w:tc>
          <w:tcPr>
            <w:tcW w:w="27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2F1B02F" w14:textId="6A9994C0" w:rsidR="00A03E7F" w:rsidRPr="00666786" w:rsidRDefault="00A03E7F" w:rsidP="008A42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667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 Descriptor</w:t>
            </w:r>
          </w:p>
        </w:tc>
        <w:tc>
          <w:tcPr>
            <w:tcW w:w="186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D00D669" w14:textId="77777777" w:rsidR="00A03E7F" w:rsidRPr="00666786" w:rsidRDefault="00A03E7F" w:rsidP="008A42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667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18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42E6418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667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ADE (Delta)</w:t>
            </w:r>
          </w:p>
        </w:tc>
        <w:tc>
          <w:tcPr>
            <w:tcW w:w="186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2C2C091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667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DR</w:t>
            </w:r>
          </w:p>
        </w:tc>
        <w:tc>
          <w:tcPr>
            <w:tcW w:w="18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46237F8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667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djusted p-value</w:t>
            </w:r>
          </w:p>
        </w:tc>
      </w:tr>
      <w:tr w:rsidR="00A03E7F" w:rsidRPr="00666786" w14:paraId="1C32790B" w14:textId="77777777" w:rsidTr="008A427F">
        <w:trPr>
          <w:trHeight w:val="216"/>
        </w:trPr>
        <w:tc>
          <w:tcPr>
            <w:tcW w:w="271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EC42D" w14:textId="77777777" w:rsidR="00A03E7F" w:rsidRPr="00666786" w:rsidRDefault="00A03E7F" w:rsidP="008A4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PI</w:t>
            </w:r>
          </w:p>
        </w:tc>
        <w:tc>
          <w:tcPr>
            <w:tcW w:w="18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58A4EC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18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BBE2E1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8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FBA6DB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8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3D0697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2</w:t>
            </w:r>
          </w:p>
        </w:tc>
      </w:tr>
      <w:tr w:rsidR="00A03E7F" w:rsidRPr="00666786" w14:paraId="4AC2BF65" w14:textId="77777777" w:rsidTr="008A427F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5A5896" w14:textId="77777777" w:rsidR="00A03E7F" w:rsidRPr="00666786" w:rsidRDefault="00A03E7F" w:rsidP="008A4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05582C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14561E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389757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12A14D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8</w:t>
            </w:r>
          </w:p>
        </w:tc>
      </w:tr>
      <w:tr w:rsidR="00A03E7F" w:rsidRPr="00666786" w14:paraId="6D6D37AB" w14:textId="77777777" w:rsidTr="008A427F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3556EA" w14:textId="77777777" w:rsidR="00A03E7F" w:rsidRPr="00666786" w:rsidRDefault="00A03E7F" w:rsidP="008A4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00A12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5424F4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1A653A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AA51F1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16454C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</w:tr>
      <w:tr w:rsidR="00A03E7F" w:rsidRPr="00666786" w14:paraId="7599ACB8" w14:textId="77777777" w:rsidTr="008A427F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D8AC4" w14:textId="77777777" w:rsidR="00A03E7F" w:rsidRPr="00666786" w:rsidRDefault="00A03E7F" w:rsidP="008A4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8RA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C14D8E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C91DF3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8EB331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7D3652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5</w:t>
            </w:r>
          </w:p>
        </w:tc>
      </w:tr>
      <w:tr w:rsidR="00A03E7F" w:rsidRPr="00666786" w14:paraId="5CD22D3E" w14:textId="77777777" w:rsidTr="008A427F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4133E" w14:textId="77777777" w:rsidR="00A03E7F" w:rsidRPr="00666786" w:rsidRDefault="00A03E7F" w:rsidP="008A4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XNC1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E309DE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FE430B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5EDC14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2DD85D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9</w:t>
            </w:r>
          </w:p>
        </w:tc>
      </w:tr>
      <w:tr w:rsidR="00A03E7F" w:rsidRPr="00666786" w14:paraId="63C426CD" w14:textId="77777777" w:rsidTr="008A427F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1E8BFA" w14:textId="77777777" w:rsidR="00A03E7F" w:rsidRPr="00666786" w:rsidRDefault="00A03E7F" w:rsidP="008A4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RTK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ECB13D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584C92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7E6DF4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4D1FA8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5</w:t>
            </w:r>
          </w:p>
        </w:tc>
      </w:tr>
      <w:tr w:rsidR="00A03E7F" w:rsidRPr="00666786" w14:paraId="5A1AB6C7" w14:textId="77777777" w:rsidTr="008A427F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117E35" w14:textId="77777777" w:rsidR="00A03E7F" w:rsidRPr="00666786" w:rsidRDefault="00A03E7F" w:rsidP="008A4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SSF2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23B222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75BE5B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149A93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7ADA6F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6</w:t>
            </w:r>
          </w:p>
        </w:tc>
      </w:tr>
      <w:tr w:rsidR="00A03E7F" w:rsidRPr="00666786" w14:paraId="641A3BD9" w14:textId="77777777" w:rsidTr="008A427F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E2E40F" w14:textId="77777777" w:rsidR="00A03E7F" w:rsidRPr="00666786" w:rsidRDefault="00A03E7F" w:rsidP="008A4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R2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53DF48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A979BC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B0246C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721846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2</w:t>
            </w:r>
          </w:p>
        </w:tc>
      </w:tr>
      <w:tr w:rsidR="00A03E7F" w:rsidRPr="00666786" w14:paraId="2BA6B7B3" w14:textId="77777777" w:rsidTr="008A427F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6EEF0" w14:textId="77777777" w:rsidR="00A03E7F" w:rsidRPr="00666786" w:rsidRDefault="00A03E7F" w:rsidP="008A4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1R2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B957BD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67AC5F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4CB9FD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87F3F4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1</w:t>
            </w:r>
          </w:p>
        </w:tc>
      </w:tr>
      <w:tr w:rsidR="00A03E7F" w:rsidRPr="00666786" w14:paraId="7FEF9A26" w14:textId="77777777" w:rsidTr="008A427F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2229F" w14:textId="77777777" w:rsidR="00A03E7F" w:rsidRPr="00666786" w:rsidRDefault="00A03E7F" w:rsidP="008A4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KRD22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570A60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35CBD6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D984BD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C6491D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0</w:t>
            </w:r>
          </w:p>
        </w:tc>
      </w:tr>
      <w:tr w:rsidR="00A03E7F" w:rsidRPr="00666786" w14:paraId="0F0A082B" w14:textId="77777777" w:rsidTr="008A427F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F9A1FC" w14:textId="578198AD" w:rsidR="00A03E7F" w:rsidRPr="00666786" w:rsidRDefault="00B57FE3" w:rsidP="008A4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96687 sequence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C815E3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FCA166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C88A51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6F0B1D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9</w:t>
            </w:r>
          </w:p>
        </w:tc>
      </w:tr>
      <w:tr w:rsidR="00A03E7F" w:rsidRPr="00666786" w14:paraId="00C7D974" w14:textId="77777777" w:rsidTr="008A427F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808AE" w14:textId="77777777" w:rsidR="00A03E7F" w:rsidRPr="00666786" w:rsidRDefault="00A03E7F" w:rsidP="008A4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1C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A1B162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1EE2F4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F58947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A02C15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</w:t>
            </w:r>
          </w:p>
        </w:tc>
      </w:tr>
      <w:tr w:rsidR="00A03E7F" w:rsidRPr="00666786" w14:paraId="2B9C9CEA" w14:textId="77777777" w:rsidTr="008A427F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DF6FC" w14:textId="77777777" w:rsidR="00A03E7F" w:rsidRPr="00666786" w:rsidRDefault="00A03E7F" w:rsidP="008A4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L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28CBBB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1CB464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412E54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9B29BB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0</w:t>
            </w:r>
          </w:p>
        </w:tc>
      </w:tr>
      <w:tr w:rsidR="00A03E7F" w:rsidRPr="00666786" w14:paraId="09C1CD6A" w14:textId="77777777" w:rsidTr="008A427F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3C7667" w14:textId="77777777" w:rsidR="00A03E7F" w:rsidRPr="00666786" w:rsidRDefault="00A03E7F" w:rsidP="008A4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O1A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972C80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931798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FD0E0B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107E15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6</w:t>
            </w:r>
          </w:p>
        </w:tc>
      </w:tr>
      <w:tr w:rsidR="00A03E7F" w:rsidRPr="00666786" w14:paraId="0686A452" w14:textId="77777777" w:rsidTr="008A427F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F210A1" w14:textId="6DB775B0" w:rsidR="00A03E7F" w:rsidRPr="00666786" w:rsidRDefault="00B57FE3" w:rsidP="008A4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96703 sequence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74E85F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037655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DF4AFB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4C708C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4</w:t>
            </w:r>
          </w:p>
        </w:tc>
      </w:tr>
      <w:tr w:rsidR="00A03E7F" w:rsidRPr="00666786" w14:paraId="17477F1D" w14:textId="77777777" w:rsidTr="008A427F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5AA21F" w14:textId="77777777" w:rsidR="00A03E7F" w:rsidRPr="00666786" w:rsidRDefault="00A03E7F" w:rsidP="008A4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CNJ15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0A7248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CEE0BD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908F6C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DAF721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2</w:t>
            </w:r>
          </w:p>
        </w:tc>
      </w:tr>
      <w:tr w:rsidR="00A03E7F" w:rsidRPr="00666786" w14:paraId="0626230B" w14:textId="77777777" w:rsidTr="008A427F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E43202" w14:textId="77777777" w:rsidR="00A03E7F" w:rsidRPr="00666786" w:rsidRDefault="00A03E7F" w:rsidP="008A4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PP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5F5297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F038DB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C206C5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8A8BE8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</w:tr>
      <w:tr w:rsidR="00A03E7F" w:rsidRPr="00666786" w14:paraId="4286C77C" w14:textId="77777777" w:rsidTr="008A427F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1B15B9" w14:textId="77777777" w:rsidR="00A03E7F" w:rsidRPr="00666786" w:rsidRDefault="00A03E7F" w:rsidP="008A4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25A37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1CFA94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C5C53A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2C128C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D03B7C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3</w:t>
            </w:r>
          </w:p>
        </w:tc>
      </w:tr>
      <w:tr w:rsidR="00A03E7F" w:rsidRPr="00666786" w14:paraId="28F9B54F" w14:textId="77777777" w:rsidTr="008A427F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9FA5CE" w14:textId="77777777" w:rsidR="00A03E7F" w:rsidRPr="00666786" w:rsidRDefault="00A03E7F" w:rsidP="008A4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F2C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A8ADCC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203C68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BA3EB1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03EF21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</w:tr>
      <w:tr w:rsidR="00A03E7F" w:rsidRPr="00666786" w14:paraId="2DB4F970" w14:textId="77777777" w:rsidTr="008A427F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AD55E5" w14:textId="77777777" w:rsidR="00A03E7F" w:rsidRPr="00666786" w:rsidRDefault="00A03E7F" w:rsidP="008A4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R84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C4DC87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4CF292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02A879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061734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6</w:t>
            </w:r>
          </w:p>
        </w:tc>
      </w:tr>
      <w:tr w:rsidR="00A03E7F" w:rsidRPr="00666786" w14:paraId="2F9FE4AF" w14:textId="77777777" w:rsidTr="008A427F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20579" w14:textId="77777777" w:rsidR="00A03E7F" w:rsidRPr="00666786" w:rsidRDefault="00A03E7F" w:rsidP="008A4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65B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28A6E2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970139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16A85E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4614FD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6</w:t>
            </w:r>
          </w:p>
        </w:tc>
      </w:tr>
      <w:tr w:rsidR="00A03E7F" w:rsidRPr="00666786" w14:paraId="5D9081B5" w14:textId="77777777" w:rsidTr="008A427F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4DEF3" w14:textId="596A6056" w:rsidR="00A03E7F" w:rsidRPr="00666786" w:rsidRDefault="00B57FE3" w:rsidP="008A4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96727 sequence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B9CDCB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18C375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0F29C3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C1D18B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</w:tr>
      <w:tr w:rsidR="00A03E7F" w:rsidRPr="00666786" w14:paraId="1B1D5ED2" w14:textId="77777777" w:rsidTr="008A427F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CCF026" w14:textId="77777777" w:rsidR="00A03E7F" w:rsidRPr="00666786" w:rsidRDefault="00A03E7F" w:rsidP="008A4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25A37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258ACA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4A4EEF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C301B5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25899E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9</w:t>
            </w:r>
          </w:p>
        </w:tc>
      </w:tr>
      <w:tr w:rsidR="00A03E7F" w:rsidRPr="00666786" w14:paraId="136C3083" w14:textId="77777777" w:rsidTr="008A427F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CB71C2" w14:textId="77777777" w:rsidR="00A03E7F" w:rsidRPr="00666786" w:rsidRDefault="00A03E7F" w:rsidP="008A4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R141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D806A8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841314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DCBB02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FF2646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</w:tr>
      <w:tr w:rsidR="00A03E7F" w:rsidRPr="00666786" w14:paraId="2F12960F" w14:textId="77777777" w:rsidTr="008A427F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DC66A" w14:textId="13FF15BB" w:rsidR="00A03E7F" w:rsidRPr="00666786" w:rsidRDefault="00B57FE3" w:rsidP="008A4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eastAsia="Times New Roman" w:hAnsi="Times New Roman" w:cs="Times New Roman"/>
                <w:sz w:val="24"/>
                <w:szCs w:val="24"/>
              </w:rPr>
              <w:t>7892990 sequence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01AC85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444642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480095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4B2D39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5</w:t>
            </w:r>
          </w:p>
        </w:tc>
      </w:tr>
      <w:tr w:rsidR="00A03E7F" w:rsidRPr="00666786" w14:paraId="2F4659ED" w14:textId="77777777" w:rsidTr="008A427F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1399AF" w14:textId="77777777" w:rsidR="00A03E7F" w:rsidRPr="00666786" w:rsidRDefault="00A03E7F" w:rsidP="008A4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AP4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FBBF6B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EB34A0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4EC647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1957B3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9</w:t>
            </w:r>
          </w:p>
        </w:tc>
      </w:tr>
      <w:tr w:rsidR="00A03E7F" w:rsidRPr="00666786" w14:paraId="00F3523A" w14:textId="77777777" w:rsidTr="008A427F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F4A227" w14:textId="77777777" w:rsidR="00A03E7F" w:rsidRPr="00666786" w:rsidRDefault="00A03E7F" w:rsidP="008A4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MEM154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FD8FD5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8393CD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CA0CDD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5C81FC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5</w:t>
            </w:r>
          </w:p>
        </w:tc>
      </w:tr>
      <w:tr w:rsidR="00A03E7F" w:rsidRPr="00666786" w14:paraId="17493037" w14:textId="77777777" w:rsidTr="008A427F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63EF5" w14:textId="77777777" w:rsidR="00A03E7F" w:rsidRPr="00666786" w:rsidRDefault="00A03E7F" w:rsidP="008A4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18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CA0636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5D165B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2F5CE4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0B5F05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5</w:t>
            </w:r>
          </w:p>
        </w:tc>
      </w:tr>
      <w:tr w:rsidR="00A03E7F" w:rsidRPr="00666786" w14:paraId="1F47DD73" w14:textId="77777777" w:rsidTr="008A427F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CB68F2" w14:textId="77777777" w:rsidR="00A03E7F" w:rsidRPr="00666786" w:rsidRDefault="00A03E7F" w:rsidP="008A4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4orf18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860A3F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43CFF4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8D9EE6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15E6E5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4</w:t>
            </w:r>
          </w:p>
        </w:tc>
      </w:tr>
      <w:tr w:rsidR="00A03E7F" w:rsidRPr="00666786" w14:paraId="731DA800" w14:textId="77777777" w:rsidTr="008A427F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73ACE" w14:textId="77777777" w:rsidR="00A03E7F" w:rsidRPr="00666786" w:rsidRDefault="00A03E7F" w:rsidP="008A4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1E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67A2E3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E0C532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F9C3C5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D7FD4F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3</w:t>
            </w:r>
          </w:p>
        </w:tc>
      </w:tr>
      <w:tr w:rsidR="00A03E7F" w:rsidRPr="00666786" w14:paraId="3A41A333" w14:textId="77777777" w:rsidTr="008A427F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2F2D9" w14:textId="77777777" w:rsidR="00A03E7F" w:rsidRPr="00666786" w:rsidRDefault="00A03E7F" w:rsidP="008A4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R183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EB4991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723E9A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D88EC2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E98936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5</w:t>
            </w:r>
          </w:p>
        </w:tc>
      </w:tr>
      <w:tr w:rsidR="00A03E7F" w:rsidRPr="00666786" w14:paraId="75E1FE68" w14:textId="77777777" w:rsidTr="008A427F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EB96B" w14:textId="77777777" w:rsidR="00A03E7F" w:rsidRPr="00666786" w:rsidRDefault="00A03E7F" w:rsidP="008A4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NB9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BBE1D6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D3AFC6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0B3863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7F18AA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6</w:t>
            </w:r>
          </w:p>
        </w:tc>
      </w:tr>
      <w:tr w:rsidR="00A03E7F" w:rsidRPr="00666786" w14:paraId="3D195DF2" w14:textId="77777777" w:rsidTr="008A427F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E9D503" w14:textId="77777777" w:rsidR="00A03E7F" w:rsidRPr="00666786" w:rsidRDefault="00A03E7F" w:rsidP="008A4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EC5A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9DD066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5099B8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25F851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B41869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0</w:t>
            </w:r>
          </w:p>
        </w:tc>
      </w:tr>
      <w:tr w:rsidR="00A03E7F" w:rsidRPr="00666786" w14:paraId="6ED846C0" w14:textId="77777777" w:rsidTr="008A427F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5D2AD" w14:textId="77777777" w:rsidR="00A03E7F" w:rsidRPr="00666786" w:rsidRDefault="00A03E7F" w:rsidP="008A4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8SIA4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DFEE71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CB5CB7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B08F08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6BE260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3</w:t>
            </w:r>
          </w:p>
        </w:tc>
      </w:tr>
      <w:tr w:rsidR="00A03E7F" w:rsidRPr="00666786" w14:paraId="482476DD" w14:textId="77777777" w:rsidTr="008A427F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F37B2" w14:textId="77777777" w:rsidR="00A03E7F" w:rsidRPr="00666786" w:rsidRDefault="00A03E7F" w:rsidP="008A4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ER3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A8A2EC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7F09EE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ACD343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31AF71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1</w:t>
            </w:r>
          </w:p>
        </w:tc>
      </w:tr>
      <w:tr w:rsidR="00A03E7F" w:rsidRPr="00666786" w14:paraId="0D11BC07" w14:textId="77777777" w:rsidTr="008A427F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F0DD05" w14:textId="77777777" w:rsidR="00A03E7F" w:rsidRPr="00666786" w:rsidRDefault="00A03E7F" w:rsidP="008A4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ER3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5BCF66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3059F1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F73CE1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E764C6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1</w:t>
            </w:r>
          </w:p>
        </w:tc>
      </w:tr>
      <w:tr w:rsidR="00A03E7F" w:rsidRPr="00666786" w14:paraId="33AC5F2A" w14:textId="77777777" w:rsidTr="008A427F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66FF94" w14:textId="77777777" w:rsidR="00A03E7F" w:rsidRPr="00666786" w:rsidRDefault="00A03E7F" w:rsidP="008A4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ER3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67C2F6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AF03F4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375E0A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1F7A87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8</w:t>
            </w:r>
          </w:p>
        </w:tc>
      </w:tr>
      <w:tr w:rsidR="00A03E7F" w:rsidRPr="00666786" w14:paraId="46306EB4" w14:textId="77777777" w:rsidTr="008A427F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CBAB17" w14:textId="77777777" w:rsidR="00A03E7F" w:rsidRPr="00666786" w:rsidRDefault="00A03E7F" w:rsidP="008A4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AM3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6F9394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7D8948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085405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8BF485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0</w:t>
            </w:r>
          </w:p>
        </w:tc>
      </w:tr>
      <w:tr w:rsidR="00A03E7F" w:rsidRPr="00666786" w14:paraId="40AB2E87" w14:textId="77777777" w:rsidTr="008A427F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3D571" w14:textId="77777777" w:rsidR="00A03E7F" w:rsidRPr="00666786" w:rsidRDefault="00A03E7F" w:rsidP="008A4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LRA1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F03906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C88760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FE52CD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BB7603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2</w:t>
            </w:r>
          </w:p>
        </w:tc>
      </w:tr>
      <w:tr w:rsidR="00A03E7F" w:rsidRPr="00666786" w14:paraId="576C5D13" w14:textId="77777777" w:rsidTr="008A427F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4B7EE" w14:textId="77777777" w:rsidR="00A03E7F" w:rsidRPr="00666786" w:rsidRDefault="00A03E7F" w:rsidP="008A4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GF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B0D27E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880BFB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4095B8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BC7F4C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5</w:t>
            </w:r>
          </w:p>
        </w:tc>
      </w:tr>
      <w:tr w:rsidR="00A03E7F" w:rsidRPr="00666786" w14:paraId="60DF1C86" w14:textId="77777777" w:rsidTr="008A427F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3B9344" w14:textId="77777777" w:rsidR="00A03E7F" w:rsidRPr="00666786" w:rsidRDefault="00A03E7F" w:rsidP="008A42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LF2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8D9116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03DCBA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3775FC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B5F0AD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4</w:t>
            </w:r>
          </w:p>
        </w:tc>
      </w:tr>
      <w:tr w:rsidR="00A03E7F" w:rsidRPr="00666786" w14:paraId="4C195B78" w14:textId="77777777" w:rsidTr="008A427F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563CAF" w14:textId="77777777" w:rsidR="00A03E7F" w:rsidRPr="00666786" w:rsidRDefault="00A03E7F" w:rsidP="008A4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ITM2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62F705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AB2E71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2184A9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EB188A" w14:textId="77777777" w:rsidR="00A03E7F" w:rsidRPr="00666786" w:rsidRDefault="00A03E7F" w:rsidP="008A4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</w:tr>
    </w:tbl>
    <w:p w14:paraId="65683EBB" w14:textId="77777777" w:rsidR="00A265CA" w:rsidRDefault="00A265CA" w:rsidP="00666786">
      <w:pPr>
        <w:spacing w:after="0" w:line="480" w:lineRule="auto"/>
        <w:jc w:val="both"/>
      </w:pPr>
    </w:p>
    <w:sectPr w:rsidR="00A265CA" w:rsidSect="00666786">
      <w:pgSz w:w="12240" w:h="15840"/>
      <w:pgMar w:top="630" w:right="1170" w:bottom="1080" w:left="12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E8063D"/>
    <w:multiLevelType w:val="multilevel"/>
    <w:tmpl w:val="E86288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A032B08"/>
    <w:multiLevelType w:val="hybridMultilevel"/>
    <w:tmpl w:val="3A94D28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7E111679"/>
    <w:multiLevelType w:val="hybridMultilevel"/>
    <w:tmpl w:val="C876D7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4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CC9"/>
    <w:rsid w:val="000555A2"/>
    <w:rsid w:val="00087612"/>
    <w:rsid w:val="000C57FC"/>
    <w:rsid w:val="000D4EC5"/>
    <w:rsid w:val="000D505D"/>
    <w:rsid w:val="000E27D1"/>
    <w:rsid w:val="001251F9"/>
    <w:rsid w:val="00142F44"/>
    <w:rsid w:val="00165F34"/>
    <w:rsid w:val="001773FB"/>
    <w:rsid w:val="0018116E"/>
    <w:rsid w:val="00184DE2"/>
    <w:rsid w:val="00196302"/>
    <w:rsid w:val="001A2E9A"/>
    <w:rsid w:val="001D2BCA"/>
    <w:rsid w:val="00200223"/>
    <w:rsid w:val="00223673"/>
    <w:rsid w:val="00247BC7"/>
    <w:rsid w:val="002C28F0"/>
    <w:rsid w:val="002D4E97"/>
    <w:rsid w:val="002D6367"/>
    <w:rsid w:val="00363A69"/>
    <w:rsid w:val="00364554"/>
    <w:rsid w:val="00374BC2"/>
    <w:rsid w:val="00385FB7"/>
    <w:rsid w:val="003926C2"/>
    <w:rsid w:val="003B1E70"/>
    <w:rsid w:val="003D34C7"/>
    <w:rsid w:val="003E2879"/>
    <w:rsid w:val="003F0023"/>
    <w:rsid w:val="003F556A"/>
    <w:rsid w:val="00441DE7"/>
    <w:rsid w:val="00442CF7"/>
    <w:rsid w:val="0044350C"/>
    <w:rsid w:val="0044719E"/>
    <w:rsid w:val="00447703"/>
    <w:rsid w:val="00471143"/>
    <w:rsid w:val="004723E3"/>
    <w:rsid w:val="0047672C"/>
    <w:rsid w:val="004815AA"/>
    <w:rsid w:val="004D5D8F"/>
    <w:rsid w:val="004F4618"/>
    <w:rsid w:val="004F4BA6"/>
    <w:rsid w:val="00540A18"/>
    <w:rsid w:val="00547EDD"/>
    <w:rsid w:val="00563E95"/>
    <w:rsid w:val="00565BD5"/>
    <w:rsid w:val="005A6321"/>
    <w:rsid w:val="005C25A1"/>
    <w:rsid w:val="005D1781"/>
    <w:rsid w:val="005E2B82"/>
    <w:rsid w:val="005F69CE"/>
    <w:rsid w:val="00602440"/>
    <w:rsid w:val="00615D44"/>
    <w:rsid w:val="00662F0D"/>
    <w:rsid w:val="00666786"/>
    <w:rsid w:val="00684CAB"/>
    <w:rsid w:val="0069031A"/>
    <w:rsid w:val="00692ADB"/>
    <w:rsid w:val="006C46DB"/>
    <w:rsid w:val="006D169F"/>
    <w:rsid w:val="006E0109"/>
    <w:rsid w:val="00705779"/>
    <w:rsid w:val="00715A7E"/>
    <w:rsid w:val="00733BF4"/>
    <w:rsid w:val="00761B0C"/>
    <w:rsid w:val="007C0168"/>
    <w:rsid w:val="007C5901"/>
    <w:rsid w:val="0080076B"/>
    <w:rsid w:val="00813725"/>
    <w:rsid w:val="008422BC"/>
    <w:rsid w:val="0084620D"/>
    <w:rsid w:val="00872A33"/>
    <w:rsid w:val="008A427F"/>
    <w:rsid w:val="008F0258"/>
    <w:rsid w:val="008F71C8"/>
    <w:rsid w:val="00925A45"/>
    <w:rsid w:val="00A03E7F"/>
    <w:rsid w:val="00A265CA"/>
    <w:rsid w:val="00A37717"/>
    <w:rsid w:val="00A57808"/>
    <w:rsid w:val="00A65975"/>
    <w:rsid w:val="00A82460"/>
    <w:rsid w:val="00A93B71"/>
    <w:rsid w:val="00A9499D"/>
    <w:rsid w:val="00AC58EB"/>
    <w:rsid w:val="00AE0974"/>
    <w:rsid w:val="00B54820"/>
    <w:rsid w:val="00B57FE3"/>
    <w:rsid w:val="00B8002D"/>
    <w:rsid w:val="00B84482"/>
    <w:rsid w:val="00B973C3"/>
    <w:rsid w:val="00BD385F"/>
    <w:rsid w:val="00BE1CC9"/>
    <w:rsid w:val="00BE3A02"/>
    <w:rsid w:val="00BF12A2"/>
    <w:rsid w:val="00C26755"/>
    <w:rsid w:val="00C4066D"/>
    <w:rsid w:val="00C47906"/>
    <w:rsid w:val="00C74B73"/>
    <w:rsid w:val="00C83AD0"/>
    <w:rsid w:val="00CA3B20"/>
    <w:rsid w:val="00CC71E1"/>
    <w:rsid w:val="00CE1145"/>
    <w:rsid w:val="00CF343A"/>
    <w:rsid w:val="00D042F4"/>
    <w:rsid w:val="00D36DE1"/>
    <w:rsid w:val="00D94ADC"/>
    <w:rsid w:val="00D964D1"/>
    <w:rsid w:val="00DC0EDD"/>
    <w:rsid w:val="00E3091F"/>
    <w:rsid w:val="00E31480"/>
    <w:rsid w:val="00E9519A"/>
    <w:rsid w:val="00EA7661"/>
    <w:rsid w:val="00EC26A4"/>
    <w:rsid w:val="00EC2F21"/>
    <w:rsid w:val="00EC7645"/>
    <w:rsid w:val="00F711F4"/>
    <w:rsid w:val="00FF5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55B51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Normal (Web)" w:uiPriority="99"/>
    <w:lsdException w:name="HTML Cite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93B71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A03E7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93B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844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rsid w:val="00692ADB"/>
    <w:rPr>
      <w:sz w:val="16"/>
      <w:szCs w:val="16"/>
    </w:rPr>
  </w:style>
  <w:style w:type="paragraph" w:styleId="CommentText">
    <w:name w:val="annotation text"/>
    <w:basedOn w:val="Normal"/>
    <w:link w:val="CommentTextChar"/>
    <w:rsid w:val="00692A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92ADB"/>
    <w:rPr>
      <w:rFonts w:asciiTheme="minorHAnsi" w:eastAsiaTheme="minorHAnsi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rsid w:val="00692A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92ADB"/>
    <w:rPr>
      <w:rFonts w:asciiTheme="minorHAnsi" w:eastAsiaTheme="minorHAnsi" w:hAnsiTheme="minorHAnsi" w:cstheme="minorBidi"/>
      <w:b/>
      <w:bCs/>
    </w:rPr>
  </w:style>
  <w:style w:type="paragraph" w:styleId="BalloonText">
    <w:name w:val="Balloon Text"/>
    <w:basedOn w:val="Normal"/>
    <w:link w:val="BalloonTextChar"/>
    <w:rsid w:val="00692A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92ADB"/>
    <w:rPr>
      <w:rFonts w:ascii="Tahoma" w:eastAsiaTheme="minorHAnsi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7C0168"/>
    <w:rPr>
      <w:rFonts w:asciiTheme="minorHAnsi" w:eastAsiaTheme="minorHAnsi" w:hAnsiTheme="minorHAnsi" w:cstheme="minorBidi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A03E7F"/>
    <w:rPr>
      <w:b/>
      <w:bCs/>
      <w:kern w:val="36"/>
      <w:sz w:val="48"/>
      <w:szCs w:val="48"/>
    </w:rPr>
  </w:style>
  <w:style w:type="character" w:styleId="Hyperlink">
    <w:name w:val="Hyperlink"/>
    <w:unhideWhenUsed/>
    <w:rsid w:val="00A03E7F"/>
    <w:rPr>
      <w:color w:val="0000FF"/>
      <w:u w:val="single"/>
    </w:rPr>
  </w:style>
  <w:style w:type="paragraph" w:customStyle="1" w:styleId="Body1">
    <w:name w:val="Body 1"/>
    <w:rsid w:val="00A03E7F"/>
    <w:pPr>
      <w:outlineLvl w:val="0"/>
    </w:pPr>
    <w:rPr>
      <w:rFonts w:eastAsia="ヒラギノ角ゴ Pro W3"/>
      <w:color w:val="000000"/>
      <w:sz w:val="24"/>
    </w:rPr>
  </w:style>
  <w:style w:type="character" w:customStyle="1" w:styleId="fontdarkgray">
    <w:name w:val="fontdarkgray"/>
    <w:rsid w:val="00A03E7F"/>
  </w:style>
  <w:style w:type="character" w:customStyle="1" w:styleId="apple-converted-space">
    <w:name w:val="apple-converted-space"/>
    <w:basedOn w:val="DefaultParagraphFont"/>
    <w:rsid w:val="00A03E7F"/>
  </w:style>
  <w:style w:type="character" w:styleId="Emphasis">
    <w:name w:val="Emphasis"/>
    <w:basedOn w:val="DefaultParagraphFont"/>
    <w:uiPriority w:val="20"/>
    <w:qFormat/>
    <w:rsid w:val="00A03E7F"/>
    <w:rPr>
      <w:i/>
      <w:iCs/>
    </w:rPr>
  </w:style>
  <w:style w:type="paragraph" w:styleId="ListParagraph">
    <w:name w:val="List Paragraph"/>
    <w:basedOn w:val="Normal"/>
    <w:uiPriority w:val="34"/>
    <w:qFormat/>
    <w:rsid w:val="00A03E7F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A03E7F"/>
  </w:style>
  <w:style w:type="character" w:customStyle="1" w:styleId="cit-title">
    <w:name w:val="cit-title"/>
    <w:basedOn w:val="DefaultParagraphFont"/>
    <w:rsid w:val="00A03E7F"/>
  </w:style>
  <w:style w:type="character" w:customStyle="1" w:styleId="cit-auth">
    <w:name w:val="cit-auth"/>
    <w:basedOn w:val="DefaultParagraphFont"/>
    <w:rsid w:val="00A03E7F"/>
  </w:style>
  <w:style w:type="character" w:customStyle="1" w:styleId="cit-sep">
    <w:name w:val="cit-sep"/>
    <w:basedOn w:val="DefaultParagraphFont"/>
    <w:rsid w:val="00A03E7F"/>
  </w:style>
  <w:style w:type="character" w:styleId="HTMLCite">
    <w:name w:val="HTML Cite"/>
    <w:basedOn w:val="DefaultParagraphFont"/>
    <w:uiPriority w:val="99"/>
    <w:unhideWhenUsed/>
    <w:rsid w:val="00A03E7F"/>
    <w:rPr>
      <w:i/>
      <w:iCs/>
    </w:rPr>
  </w:style>
  <w:style w:type="character" w:customStyle="1" w:styleId="cit-print-date">
    <w:name w:val="cit-print-date"/>
    <w:basedOn w:val="DefaultParagraphFont"/>
    <w:rsid w:val="00A03E7F"/>
  </w:style>
  <w:style w:type="character" w:customStyle="1" w:styleId="cit-vol">
    <w:name w:val="cit-vol"/>
    <w:basedOn w:val="DefaultParagraphFont"/>
    <w:rsid w:val="00A03E7F"/>
  </w:style>
  <w:style w:type="character" w:customStyle="1" w:styleId="cit-first-page">
    <w:name w:val="cit-first-page"/>
    <w:basedOn w:val="DefaultParagraphFont"/>
    <w:rsid w:val="00A03E7F"/>
  </w:style>
  <w:style w:type="character" w:customStyle="1" w:styleId="cit-last-page">
    <w:name w:val="cit-last-page"/>
    <w:basedOn w:val="DefaultParagraphFont"/>
    <w:rsid w:val="00A03E7F"/>
  </w:style>
  <w:style w:type="paragraph" w:customStyle="1" w:styleId="EndNoteBibliographyTitle">
    <w:name w:val="EndNote Bibliography Title"/>
    <w:basedOn w:val="Normal"/>
    <w:link w:val="EndNoteBibliographyTitleChar"/>
    <w:rsid w:val="00A03E7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3E7F"/>
    <w:rPr>
      <w:rFonts w:ascii="Calibri" w:eastAsiaTheme="minorHAnsi" w:hAnsi="Calibri" w:cstheme="minorBid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03E7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03E7F"/>
    <w:rPr>
      <w:rFonts w:ascii="Calibri" w:eastAsiaTheme="minorHAnsi" w:hAnsi="Calibri" w:cstheme="minorBidi"/>
      <w:noProof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A03E7F"/>
    <w:rPr>
      <w:color w:val="808080"/>
    </w:rPr>
  </w:style>
  <w:style w:type="paragraph" w:customStyle="1" w:styleId="Body">
    <w:name w:val="Body"/>
    <w:rsid w:val="00A03E7F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paragraph" w:customStyle="1" w:styleId="Default">
    <w:name w:val="Default"/>
    <w:rsid w:val="00A03E7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</w:rPr>
  </w:style>
  <w:style w:type="character" w:styleId="FollowedHyperlink">
    <w:name w:val="FollowedHyperlink"/>
    <w:basedOn w:val="DefaultParagraphFont"/>
    <w:rsid w:val="00A03E7F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rsid w:val="00A03E7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A03E7F"/>
    <w:rPr>
      <w:rFonts w:asciiTheme="minorHAnsi" w:eastAsiaTheme="minorHAnsi" w:hAnsiTheme="minorHAnsi" w:cstheme="minorBidi"/>
      <w:sz w:val="22"/>
      <w:szCs w:val="22"/>
    </w:rPr>
  </w:style>
  <w:style w:type="character" w:styleId="PageNumber">
    <w:name w:val="page number"/>
    <w:basedOn w:val="DefaultParagraphFont"/>
    <w:rsid w:val="00A03E7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Normal (Web)" w:uiPriority="99"/>
    <w:lsdException w:name="HTML Cite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93B71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A03E7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93B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844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rsid w:val="00692ADB"/>
    <w:rPr>
      <w:sz w:val="16"/>
      <w:szCs w:val="16"/>
    </w:rPr>
  </w:style>
  <w:style w:type="paragraph" w:styleId="CommentText">
    <w:name w:val="annotation text"/>
    <w:basedOn w:val="Normal"/>
    <w:link w:val="CommentTextChar"/>
    <w:rsid w:val="00692A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92ADB"/>
    <w:rPr>
      <w:rFonts w:asciiTheme="minorHAnsi" w:eastAsiaTheme="minorHAnsi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rsid w:val="00692A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92ADB"/>
    <w:rPr>
      <w:rFonts w:asciiTheme="minorHAnsi" w:eastAsiaTheme="minorHAnsi" w:hAnsiTheme="minorHAnsi" w:cstheme="minorBidi"/>
      <w:b/>
      <w:bCs/>
    </w:rPr>
  </w:style>
  <w:style w:type="paragraph" w:styleId="BalloonText">
    <w:name w:val="Balloon Text"/>
    <w:basedOn w:val="Normal"/>
    <w:link w:val="BalloonTextChar"/>
    <w:rsid w:val="00692A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92ADB"/>
    <w:rPr>
      <w:rFonts w:ascii="Tahoma" w:eastAsiaTheme="minorHAnsi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7C0168"/>
    <w:rPr>
      <w:rFonts w:asciiTheme="minorHAnsi" w:eastAsiaTheme="minorHAnsi" w:hAnsiTheme="minorHAnsi" w:cstheme="minorBidi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A03E7F"/>
    <w:rPr>
      <w:b/>
      <w:bCs/>
      <w:kern w:val="36"/>
      <w:sz w:val="48"/>
      <w:szCs w:val="48"/>
    </w:rPr>
  </w:style>
  <w:style w:type="character" w:styleId="Hyperlink">
    <w:name w:val="Hyperlink"/>
    <w:unhideWhenUsed/>
    <w:rsid w:val="00A03E7F"/>
    <w:rPr>
      <w:color w:val="0000FF"/>
      <w:u w:val="single"/>
    </w:rPr>
  </w:style>
  <w:style w:type="paragraph" w:customStyle="1" w:styleId="Body1">
    <w:name w:val="Body 1"/>
    <w:rsid w:val="00A03E7F"/>
    <w:pPr>
      <w:outlineLvl w:val="0"/>
    </w:pPr>
    <w:rPr>
      <w:rFonts w:eastAsia="ヒラギノ角ゴ Pro W3"/>
      <w:color w:val="000000"/>
      <w:sz w:val="24"/>
    </w:rPr>
  </w:style>
  <w:style w:type="character" w:customStyle="1" w:styleId="fontdarkgray">
    <w:name w:val="fontdarkgray"/>
    <w:rsid w:val="00A03E7F"/>
  </w:style>
  <w:style w:type="character" w:customStyle="1" w:styleId="apple-converted-space">
    <w:name w:val="apple-converted-space"/>
    <w:basedOn w:val="DefaultParagraphFont"/>
    <w:rsid w:val="00A03E7F"/>
  </w:style>
  <w:style w:type="character" w:styleId="Emphasis">
    <w:name w:val="Emphasis"/>
    <w:basedOn w:val="DefaultParagraphFont"/>
    <w:uiPriority w:val="20"/>
    <w:qFormat/>
    <w:rsid w:val="00A03E7F"/>
    <w:rPr>
      <w:i/>
      <w:iCs/>
    </w:rPr>
  </w:style>
  <w:style w:type="paragraph" w:styleId="ListParagraph">
    <w:name w:val="List Paragraph"/>
    <w:basedOn w:val="Normal"/>
    <w:uiPriority w:val="34"/>
    <w:qFormat/>
    <w:rsid w:val="00A03E7F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A03E7F"/>
  </w:style>
  <w:style w:type="character" w:customStyle="1" w:styleId="cit-title">
    <w:name w:val="cit-title"/>
    <w:basedOn w:val="DefaultParagraphFont"/>
    <w:rsid w:val="00A03E7F"/>
  </w:style>
  <w:style w:type="character" w:customStyle="1" w:styleId="cit-auth">
    <w:name w:val="cit-auth"/>
    <w:basedOn w:val="DefaultParagraphFont"/>
    <w:rsid w:val="00A03E7F"/>
  </w:style>
  <w:style w:type="character" w:customStyle="1" w:styleId="cit-sep">
    <w:name w:val="cit-sep"/>
    <w:basedOn w:val="DefaultParagraphFont"/>
    <w:rsid w:val="00A03E7F"/>
  </w:style>
  <w:style w:type="character" w:styleId="HTMLCite">
    <w:name w:val="HTML Cite"/>
    <w:basedOn w:val="DefaultParagraphFont"/>
    <w:uiPriority w:val="99"/>
    <w:unhideWhenUsed/>
    <w:rsid w:val="00A03E7F"/>
    <w:rPr>
      <w:i/>
      <w:iCs/>
    </w:rPr>
  </w:style>
  <w:style w:type="character" w:customStyle="1" w:styleId="cit-print-date">
    <w:name w:val="cit-print-date"/>
    <w:basedOn w:val="DefaultParagraphFont"/>
    <w:rsid w:val="00A03E7F"/>
  </w:style>
  <w:style w:type="character" w:customStyle="1" w:styleId="cit-vol">
    <w:name w:val="cit-vol"/>
    <w:basedOn w:val="DefaultParagraphFont"/>
    <w:rsid w:val="00A03E7F"/>
  </w:style>
  <w:style w:type="character" w:customStyle="1" w:styleId="cit-first-page">
    <w:name w:val="cit-first-page"/>
    <w:basedOn w:val="DefaultParagraphFont"/>
    <w:rsid w:val="00A03E7F"/>
  </w:style>
  <w:style w:type="character" w:customStyle="1" w:styleId="cit-last-page">
    <w:name w:val="cit-last-page"/>
    <w:basedOn w:val="DefaultParagraphFont"/>
    <w:rsid w:val="00A03E7F"/>
  </w:style>
  <w:style w:type="paragraph" w:customStyle="1" w:styleId="EndNoteBibliographyTitle">
    <w:name w:val="EndNote Bibliography Title"/>
    <w:basedOn w:val="Normal"/>
    <w:link w:val="EndNoteBibliographyTitleChar"/>
    <w:rsid w:val="00A03E7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3E7F"/>
    <w:rPr>
      <w:rFonts w:ascii="Calibri" w:eastAsiaTheme="minorHAnsi" w:hAnsi="Calibri" w:cstheme="minorBid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03E7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03E7F"/>
    <w:rPr>
      <w:rFonts w:ascii="Calibri" w:eastAsiaTheme="minorHAnsi" w:hAnsi="Calibri" w:cstheme="minorBidi"/>
      <w:noProof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A03E7F"/>
    <w:rPr>
      <w:color w:val="808080"/>
    </w:rPr>
  </w:style>
  <w:style w:type="paragraph" w:customStyle="1" w:styleId="Body">
    <w:name w:val="Body"/>
    <w:rsid w:val="00A03E7F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paragraph" w:customStyle="1" w:styleId="Default">
    <w:name w:val="Default"/>
    <w:rsid w:val="00A03E7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</w:rPr>
  </w:style>
  <w:style w:type="character" w:styleId="FollowedHyperlink">
    <w:name w:val="FollowedHyperlink"/>
    <w:basedOn w:val="DefaultParagraphFont"/>
    <w:rsid w:val="00A03E7F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rsid w:val="00A03E7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A03E7F"/>
    <w:rPr>
      <w:rFonts w:asciiTheme="minorHAnsi" w:eastAsiaTheme="minorHAnsi" w:hAnsiTheme="minorHAnsi" w:cstheme="minorBidi"/>
      <w:sz w:val="22"/>
      <w:szCs w:val="22"/>
    </w:rPr>
  </w:style>
  <w:style w:type="character" w:styleId="PageNumber">
    <w:name w:val="page number"/>
    <w:basedOn w:val="DefaultParagraphFont"/>
    <w:rsid w:val="00A03E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5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6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0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3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08</Words>
  <Characters>1189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1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partment of Veterans Affairs</dc:creator>
  <cp:lastModifiedBy>IRMS SFCVAMC</cp:lastModifiedBy>
  <cp:revision>3</cp:revision>
  <dcterms:created xsi:type="dcterms:W3CDTF">2015-04-23T22:12:00Z</dcterms:created>
  <dcterms:modified xsi:type="dcterms:W3CDTF">2015-04-23T22:15:00Z</dcterms:modified>
</cp:coreProperties>
</file>